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91EF95" w14:textId="50B17BE1" w:rsidR="00271FB3" w:rsidRPr="00A538BF" w:rsidRDefault="00157AF1" w:rsidP="00271FB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32055D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F66ED">
        <w:rPr>
          <w:rFonts w:ascii="Times New Roman" w:hAnsi="Times New Roman" w:cs="Times New Roman"/>
          <w:b/>
          <w:sz w:val="24"/>
          <w:szCs w:val="24"/>
        </w:rPr>
        <w:t>T</w:t>
      </w:r>
      <w:r w:rsidRPr="00B52103">
        <w:rPr>
          <w:rFonts w:ascii="Times New Roman" w:hAnsi="Times New Roman" w:cs="Times New Roman"/>
          <w:b/>
          <w:sz w:val="24"/>
          <w:szCs w:val="24"/>
        </w:rPr>
        <w:t>able</w:t>
      </w:r>
      <w:r w:rsidR="00A26BE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Diagnostic criteria for i</w:t>
      </w:r>
      <w:r w:rsidR="00271FB3" w:rsidRPr="00A538BF">
        <w:rPr>
          <w:rFonts w:ascii="Times New Roman" w:hAnsi="Times New Roman" w:cs="Times New Roman"/>
          <w:b/>
          <w:sz w:val="24"/>
          <w:szCs w:val="24"/>
        </w:rPr>
        <w:t>nfections</w:t>
      </w:r>
      <w:r w:rsidR="005F66ED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3"/>
        <w:gridCol w:w="2598"/>
        <w:gridCol w:w="1780"/>
        <w:gridCol w:w="3686"/>
        <w:gridCol w:w="3060"/>
      </w:tblGrid>
      <w:tr w:rsidR="00271FB3" w:rsidRPr="00A538BF" w14:paraId="0A72CBDE" w14:textId="77777777" w:rsidTr="004342E6">
        <w:trPr>
          <w:trHeight w:val="397"/>
        </w:trPr>
        <w:tc>
          <w:tcPr>
            <w:tcW w:w="2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1065E" w14:textId="77777777" w:rsidR="00271FB3" w:rsidRPr="00A538BF" w:rsidRDefault="00271FB3" w:rsidP="004342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DF274" w14:textId="77777777" w:rsidR="00271FB3" w:rsidRPr="00A538BF" w:rsidRDefault="00271FB3" w:rsidP="004342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Site of Culture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B2FB9" w14:textId="77777777" w:rsidR="00271FB3" w:rsidRPr="00A538BF" w:rsidRDefault="00271FB3" w:rsidP="004342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Bacterial load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28F0A" w14:textId="77777777" w:rsidR="00271FB3" w:rsidRPr="00A538BF" w:rsidRDefault="00271FB3" w:rsidP="004342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Clinical signs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673BD" w14:textId="77777777" w:rsidR="00271FB3" w:rsidRPr="00A538BF" w:rsidRDefault="00271FB3" w:rsidP="004342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Also</w:t>
            </w:r>
          </w:p>
        </w:tc>
      </w:tr>
      <w:tr w:rsidR="00271FB3" w:rsidRPr="00A538BF" w14:paraId="531E5295" w14:textId="77777777" w:rsidTr="004342E6">
        <w:trPr>
          <w:trHeight w:val="397"/>
        </w:trPr>
        <w:tc>
          <w:tcPr>
            <w:tcW w:w="2563" w:type="dxa"/>
            <w:tcBorders>
              <w:top w:val="single" w:sz="4" w:space="0" w:color="auto"/>
            </w:tcBorders>
            <w:vAlign w:val="center"/>
          </w:tcPr>
          <w:p w14:paraId="7103AB95" w14:textId="77777777" w:rsidR="00271FB3" w:rsidRPr="00A538BF" w:rsidRDefault="00271FB3" w:rsidP="004342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2598" w:type="dxa"/>
            <w:tcBorders>
              <w:top w:val="single" w:sz="4" w:space="0" w:color="auto"/>
            </w:tcBorders>
            <w:vAlign w:val="center"/>
          </w:tcPr>
          <w:p w14:paraId="34DA6C37" w14:textId="77777777" w:rsidR="00271FB3" w:rsidRPr="00A538BF" w:rsidRDefault="00271FB3" w:rsidP="004342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Endotracheal aspirate</w:t>
            </w:r>
          </w:p>
          <w:p w14:paraId="3A7641D6" w14:textId="77777777" w:rsidR="00271FB3" w:rsidRPr="00A538BF" w:rsidRDefault="00271FB3" w:rsidP="004342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65C88FFF" w14:textId="77777777" w:rsidR="00271FB3" w:rsidRPr="00A538BF" w:rsidRDefault="00271FB3" w:rsidP="004342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≥ 10</w:t>
            </w:r>
            <w:r w:rsidRPr="00A538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 xml:space="preserve"> CFU/ml</w:t>
            </w:r>
          </w:p>
        </w:tc>
        <w:tc>
          <w:tcPr>
            <w:tcW w:w="6746" w:type="dxa"/>
            <w:gridSpan w:val="2"/>
            <w:tcBorders>
              <w:top w:val="single" w:sz="4" w:space="0" w:color="auto"/>
            </w:tcBorders>
            <w:vAlign w:val="center"/>
          </w:tcPr>
          <w:p w14:paraId="5A4920FF" w14:textId="77777777" w:rsidR="00271FB3" w:rsidRPr="00A538BF" w:rsidRDefault="00271FB3" w:rsidP="004342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bCs/>
                <w:sz w:val="24"/>
                <w:szCs w:val="24"/>
              </w:rPr>
              <w:t>Two of : fever, leukocytosis/leucopenia, purulent secretions + New/progressive radiographic infiltrate</w:t>
            </w:r>
          </w:p>
          <w:p w14:paraId="4283BE0A" w14:textId="77777777" w:rsidR="00271FB3" w:rsidRPr="00A538BF" w:rsidRDefault="00271FB3" w:rsidP="004342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bCs/>
                <w:sz w:val="24"/>
                <w:szCs w:val="24"/>
              </w:rPr>
              <w:t>+ Worsening oxygenation</w:t>
            </w:r>
          </w:p>
        </w:tc>
      </w:tr>
      <w:tr w:rsidR="00271FB3" w:rsidRPr="00A538BF" w14:paraId="4B48907F" w14:textId="77777777" w:rsidTr="004342E6">
        <w:trPr>
          <w:trHeight w:val="397"/>
        </w:trPr>
        <w:tc>
          <w:tcPr>
            <w:tcW w:w="2563" w:type="dxa"/>
            <w:vAlign w:val="center"/>
          </w:tcPr>
          <w:p w14:paraId="4D530CDF" w14:textId="77777777" w:rsidR="00271FB3" w:rsidRPr="00A538BF" w:rsidRDefault="00271FB3" w:rsidP="004342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atheter-associated urinary </w:t>
            </w: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tract infection</w:t>
            </w:r>
          </w:p>
        </w:tc>
        <w:tc>
          <w:tcPr>
            <w:tcW w:w="2598" w:type="dxa"/>
            <w:vAlign w:val="center"/>
          </w:tcPr>
          <w:p w14:paraId="0621B2B0" w14:textId="77777777" w:rsidR="00271FB3" w:rsidRPr="00A538BF" w:rsidRDefault="00271FB3" w:rsidP="004342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2 consecutive urine specimens</w:t>
            </w:r>
          </w:p>
        </w:tc>
        <w:tc>
          <w:tcPr>
            <w:tcW w:w="1780" w:type="dxa"/>
            <w:vAlign w:val="center"/>
          </w:tcPr>
          <w:p w14:paraId="55D0BE16" w14:textId="77777777" w:rsidR="00271FB3" w:rsidRPr="00A538BF" w:rsidRDefault="00271FB3" w:rsidP="004342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≥ 10</w:t>
            </w:r>
            <w:r w:rsidRPr="00A538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 xml:space="preserve"> CFU/ml</w:t>
            </w:r>
          </w:p>
        </w:tc>
        <w:tc>
          <w:tcPr>
            <w:tcW w:w="6746" w:type="dxa"/>
            <w:gridSpan w:val="2"/>
            <w:vAlign w:val="center"/>
          </w:tcPr>
          <w:p w14:paraId="44193C04" w14:textId="77777777" w:rsidR="00271FB3" w:rsidRPr="00A538BF" w:rsidRDefault="00271FB3" w:rsidP="004342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bCs/>
                <w:sz w:val="24"/>
                <w:szCs w:val="24"/>
              </w:rPr>
              <w:t>Fever/tachycardia/hypotension</w:t>
            </w:r>
          </w:p>
          <w:p w14:paraId="1720401F" w14:textId="77777777" w:rsidR="00271FB3" w:rsidRPr="00A538BF" w:rsidRDefault="00271FB3" w:rsidP="004342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FB3" w:rsidRPr="00A538BF" w14:paraId="198D18AF" w14:textId="77777777" w:rsidTr="004342E6">
        <w:trPr>
          <w:trHeight w:val="397"/>
        </w:trPr>
        <w:tc>
          <w:tcPr>
            <w:tcW w:w="2563" w:type="dxa"/>
            <w:vAlign w:val="center"/>
          </w:tcPr>
          <w:p w14:paraId="39DC2A8F" w14:textId="77777777" w:rsidR="00271FB3" w:rsidRPr="00A538BF" w:rsidRDefault="00271FB3" w:rsidP="004342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Primary bacteremia</w:t>
            </w:r>
          </w:p>
        </w:tc>
        <w:tc>
          <w:tcPr>
            <w:tcW w:w="2598" w:type="dxa"/>
            <w:vAlign w:val="center"/>
          </w:tcPr>
          <w:p w14:paraId="4E59824B" w14:textId="77777777" w:rsidR="00271FB3" w:rsidRPr="00A538BF" w:rsidRDefault="00271FB3" w:rsidP="004342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bCs/>
                <w:sz w:val="24"/>
                <w:szCs w:val="24"/>
              </w:rPr>
              <w:t>2 percutaneous blood samples</w:t>
            </w:r>
          </w:p>
          <w:p w14:paraId="5AE868FC" w14:textId="77777777" w:rsidR="00271FB3" w:rsidRPr="00A538BF" w:rsidRDefault="00271FB3" w:rsidP="004342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  <w:p w14:paraId="21108169" w14:textId="77777777" w:rsidR="00271FB3" w:rsidRPr="00A538BF" w:rsidRDefault="00271FB3" w:rsidP="004342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bCs/>
                <w:sz w:val="24"/>
                <w:szCs w:val="24"/>
              </w:rPr>
              <w:t>eventual blood from catheters</w:t>
            </w:r>
          </w:p>
        </w:tc>
        <w:tc>
          <w:tcPr>
            <w:tcW w:w="1780" w:type="dxa"/>
            <w:vAlign w:val="center"/>
          </w:tcPr>
          <w:p w14:paraId="11416846" w14:textId="77777777" w:rsidR="00271FB3" w:rsidRPr="00A538BF" w:rsidRDefault="00271FB3" w:rsidP="004342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vAlign w:val="center"/>
          </w:tcPr>
          <w:p w14:paraId="1549F1B7" w14:textId="77777777" w:rsidR="00271FB3" w:rsidRPr="00A538BF" w:rsidRDefault="00271FB3" w:rsidP="004342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bCs/>
                <w:sz w:val="24"/>
                <w:szCs w:val="24"/>
              </w:rPr>
              <w:t>Fever/tachycardia/hypotension</w:t>
            </w:r>
          </w:p>
          <w:p w14:paraId="50CABA5E" w14:textId="77777777" w:rsidR="00271FB3" w:rsidRPr="00A538BF" w:rsidRDefault="00271FB3" w:rsidP="004342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  <w:p w14:paraId="0C5C8D88" w14:textId="77777777" w:rsidR="00271FB3" w:rsidRPr="00A538BF" w:rsidRDefault="00271FB3" w:rsidP="004342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bCs/>
                <w:sz w:val="24"/>
                <w:szCs w:val="24"/>
              </w:rPr>
              <w:t>No further sign of localized infection</w:t>
            </w:r>
          </w:p>
        </w:tc>
        <w:tc>
          <w:tcPr>
            <w:tcW w:w="3060" w:type="dxa"/>
            <w:vAlign w:val="center"/>
          </w:tcPr>
          <w:p w14:paraId="55AE44AA" w14:textId="77777777" w:rsidR="00271FB3" w:rsidRPr="00A538BF" w:rsidRDefault="00271FB3" w:rsidP="004342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bCs/>
                <w:sz w:val="24"/>
                <w:szCs w:val="24"/>
              </w:rPr>
              <w:t>No differential time to positivity between percutaneous  and catheters</w:t>
            </w:r>
          </w:p>
        </w:tc>
      </w:tr>
      <w:tr w:rsidR="00271FB3" w:rsidRPr="00A538BF" w14:paraId="4D12ECA7" w14:textId="77777777" w:rsidTr="004342E6">
        <w:trPr>
          <w:trHeight w:val="397"/>
        </w:trPr>
        <w:tc>
          <w:tcPr>
            <w:tcW w:w="2563" w:type="dxa"/>
            <w:vAlign w:val="center"/>
          </w:tcPr>
          <w:p w14:paraId="54F8ACC4" w14:textId="77777777" w:rsidR="00271FB3" w:rsidRPr="00A538BF" w:rsidRDefault="00271FB3" w:rsidP="004342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Catheter-related bloodstream infection</w:t>
            </w:r>
          </w:p>
        </w:tc>
        <w:tc>
          <w:tcPr>
            <w:tcW w:w="2598" w:type="dxa"/>
            <w:vAlign w:val="center"/>
          </w:tcPr>
          <w:p w14:paraId="6308C812" w14:textId="77777777" w:rsidR="00271FB3" w:rsidRPr="00A538BF" w:rsidRDefault="00271FB3" w:rsidP="004342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bCs/>
                <w:sz w:val="24"/>
                <w:szCs w:val="24"/>
              </w:rPr>
              <w:t>2 percutaneous</w:t>
            </w:r>
          </w:p>
          <w:p w14:paraId="62F057D1" w14:textId="77777777" w:rsidR="00271FB3" w:rsidRPr="00A538BF" w:rsidRDefault="00271FB3" w:rsidP="004342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  <w:p w14:paraId="3965E1BD" w14:textId="77777777" w:rsidR="00271FB3" w:rsidRPr="00A538BF" w:rsidRDefault="00271FB3" w:rsidP="004342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bCs/>
                <w:sz w:val="24"/>
                <w:szCs w:val="24"/>
              </w:rPr>
              <w:t>catheter blood</w:t>
            </w:r>
          </w:p>
          <w:p w14:paraId="1491F052" w14:textId="77777777" w:rsidR="00271FB3" w:rsidRPr="00A538BF" w:rsidRDefault="00271FB3" w:rsidP="004342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</w:p>
          <w:p w14:paraId="3DBD3967" w14:textId="77777777" w:rsidR="00271FB3" w:rsidRPr="00A538BF" w:rsidRDefault="00271FB3" w:rsidP="004342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bCs/>
                <w:sz w:val="24"/>
                <w:szCs w:val="24"/>
              </w:rPr>
              <w:t>catheter tip</w:t>
            </w:r>
          </w:p>
        </w:tc>
        <w:tc>
          <w:tcPr>
            <w:tcW w:w="1780" w:type="dxa"/>
            <w:vAlign w:val="center"/>
          </w:tcPr>
          <w:p w14:paraId="1F50066D" w14:textId="77777777" w:rsidR="00271FB3" w:rsidRPr="00A538BF" w:rsidRDefault="00271FB3" w:rsidP="004342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vAlign w:val="center"/>
          </w:tcPr>
          <w:p w14:paraId="5C134D8D" w14:textId="77777777" w:rsidR="00271FB3" w:rsidRPr="00A538BF" w:rsidRDefault="00271FB3" w:rsidP="004342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bCs/>
                <w:sz w:val="24"/>
                <w:szCs w:val="24"/>
              </w:rPr>
              <w:t>Fever/tachycardia/hypotension</w:t>
            </w:r>
          </w:p>
          <w:p w14:paraId="6B92FEC6" w14:textId="77777777" w:rsidR="00271FB3" w:rsidRPr="00A538BF" w:rsidRDefault="00271FB3" w:rsidP="004342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  <w:p w14:paraId="0144E8FF" w14:textId="77777777" w:rsidR="00271FB3" w:rsidRPr="00A538BF" w:rsidRDefault="00271FB3" w:rsidP="004342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bCs/>
                <w:sz w:val="24"/>
                <w:szCs w:val="24"/>
              </w:rPr>
              <w:t>No further sign of localized infection. Eventual erythema, swelling, purulent drainage from catheter insertion-site.</w:t>
            </w:r>
          </w:p>
        </w:tc>
        <w:tc>
          <w:tcPr>
            <w:tcW w:w="3060" w:type="dxa"/>
            <w:vAlign w:val="center"/>
          </w:tcPr>
          <w:p w14:paraId="4BAB23E0" w14:textId="77777777" w:rsidR="00271FB3" w:rsidRPr="00A538BF" w:rsidRDefault="00271FB3" w:rsidP="004342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bCs/>
                <w:sz w:val="24"/>
                <w:szCs w:val="24"/>
              </w:rPr>
              <w:t>Differential time to positivity &gt; 2 hours</w:t>
            </w:r>
          </w:p>
          <w:p w14:paraId="7F8C2CC7" w14:textId="77777777" w:rsidR="00271FB3" w:rsidRPr="00A538BF" w:rsidRDefault="00271FB3" w:rsidP="004342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</w:p>
          <w:p w14:paraId="3F9EC2E2" w14:textId="77777777" w:rsidR="00271FB3" w:rsidRPr="00A538BF" w:rsidRDefault="00271FB3" w:rsidP="004342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bCs/>
                <w:sz w:val="24"/>
                <w:szCs w:val="24"/>
              </w:rPr>
              <w:t>catheter CFU &gt; 3-fold percutaneous CFU</w:t>
            </w:r>
          </w:p>
          <w:p w14:paraId="48A723DB" w14:textId="77777777" w:rsidR="00271FB3" w:rsidRPr="00A538BF" w:rsidRDefault="00271FB3" w:rsidP="004342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</w:p>
          <w:p w14:paraId="4F175489" w14:textId="77777777" w:rsidR="00271FB3" w:rsidRPr="00A538BF" w:rsidRDefault="00271FB3" w:rsidP="004342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bCs/>
                <w:sz w:val="24"/>
                <w:szCs w:val="24"/>
              </w:rPr>
              <w:t>positive catheter tip</w:t>
            </w:r>
          </w:p>
        </w:tc>
      </w:tr>
      <w:tr w:rsidR="00271FB3" w:rsidRPr="00A538BF" w14:paraId="5A0DA7A1" w14:textId="77777777" w:rsidTr="004342E6">
        <w:trPr>
          <w:trHeight w:val="397"/>
        </w:trPr>
        <w:tc>
          <w:tcPr>
            <w:tcW w:w="2563" w:type="dxa"/>
            <w:vAlign w:val="center"/>
          </w:tcPr>
          <w:p w14:paraId="6A0D972F" w14:textId="77777777" w:rsidR="00271FB3" w:rsidRPr="00A538BF" w:rsidRDefault="00271FB3" w:rsidP="004342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ECMO cannula insertion site infection</w:t>
            </w:r>
          </w:p>
        </w:tc>
        <w:tc>
          <w:tcPr>
            <w:tcW w:w="2598" w:type="dxa"/>
            <w:vAlign w:val="center"/>
          </w:tcPr>
          <w:p w14:paraId="266DE215" w14:textId="77777777" w:rsidR="00271FB3" w:rsidRPr="00A538BF" w:rsidRDefault="00271FB3" w:rsidP="004342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  <w:vAlign w:val="center"/>
          </w:tcPr>
          <w:p w14:paraId="60870AB5" w14:textId="77777777" w:rsidR="00271FB3" w:rsidRPr="00A538BF" w:rsidRDefault="00271FB3" w:rsidP="004342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6" w:type="dxa"/>
            <w:gridSpan w:val="2"/>
            <w:vAlign w:val="center"/>
          </w:tcPr>
          <w:p w14:paraId="37B29BBE" w14:textId="77777777" w:rsidR="00271FB3" w:rsidRPr="00A538BF" w:rsidRDefault="00271FB3" w:rsidP="004342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bCs/>
                <w:sz w:val="24"/>
                <w:szCs w:val="24"/>
              </w:rPr>
              <w:t>Skin and soft tissue infection at the ECMO cannulation site.</w:t>
            </w:r>
          </w:p>
        </w:tc>
      </w:tr>
    </w:tbl>
    <w:p w14:paraId="58E4C2FF" w14:textId="77777777" w:rsidR="00AB0438" w:rsidRDefault="00271FB3">
      <w:r w:rsidRPr="00A538BF">
        <w:rPr>
          <w:rFonts w:ascii="Times New Roman" w:hAnsi="Times New Roman" w:cs="Times New Roman"/>
          <w:sz w:val="24"/>
          <w:szCs w:val="24"/>
        </w:rPr>
        <w:t>CFU = colony forming units, ECMO = extracorporeal membrane oxygenation.</w:t>
      </w:r>
    </w:p>
    <w:sectPr w:rsidR="00AB0438" w:rsidSect="00271FB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BA49B8" w14:textId="77777777" w:rsidR="00AF7A6A" w:rsidRDefault="00AF7A6A" w:rsidP="00157AF1">
      <w:r>
        <w:separator/>
      </w:r>
    </w:p>
  </w:endnote>
  <w:endnote w:type="continuationSeparator" w:id="0">
    <w:p w14:paraId="258232B0" w14:textId="77777777" w:rsidR="00AF7A6A" w:rsidRDefault="00AF7A6A" w:rsidP="00157A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19A5F9" w14:textId="77777777" w:rsidR="00AF7A6A" w:rsidRDefault="00AF7A6A" w:rsidP="00157AF1">
      <w:r>
        <w:separator/>
      </w:r>
    </w:p>
  </w:footnote>
  <w:footnote w:type="continuationSeparator" w:id="0">
    <w:p w14:paraId="0216268A" w14:textId="77777777" w:rsidR="00AF7A6A" w:rsidRDefault="00AF7A6A" w:rsidP="00157A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1FB3"/>
    <w:rsid w:val="00157AF1"/>
    <w:rsid w:val="00271FB3"/>
    <w:rsid w:val="0032055D"/>
    <w:rsid w:val="00376672"/>
    <w:rsid w:val="005F66ED"/>
    <w:rsid w:val="00A26BE6"/>
    <w:rsid w:val="00AB0438"/>
    <w:rsid w:val="00AF7A6A"/>
    <w:rsid w:val="00E86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E3974FF"/>
  <w15:chartTrackingRefBased/>
  <w15:docId w15:val="{7B29D572-176F-4EF0-BE6C-FC8B2ABC5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FB3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1F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7AF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57AF1"/>
  </w:style>
  <w:style w:type="paragraph" w:styleId="Footer">
    <w:name w:val="footer"/>
    <w:basedOn w:val="Normal"/>
    <w:link w:val="FooterChar"/>
    <w:uiPriority w:val="99"/>
    <w:unhideWhenUsed/>
    <w:rsid w:val="00157AF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57A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6DF513-C788-42FA-8975-28D47D25A6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 Ryoungeun</dc:creator>
  <cp:keywords/>
  <dc:description/>
  <cp:lastModifiedBy>chn off29</cp:lastModifiedBy>
  <cp:revision>5</cp:revision>
  <dcterms:created xsi:type="dcterms:W3CDTF">2020-03-07T00:31:00Z</dcterms:created>
  <dcterms:modified xsi:type="dcterms:W3CDTF">2020-12-15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User\Desktop\Always awake\-\--\1.투고중\ECPR_infection (pf.양정훈)\CCM투고\upload\Supplementary Table 1.docx</vt:lpwstr>
  </property>
</Properties>
</file>